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="0" w:leftChars="0" w:firstLine="0" w:firstLineChars="0"/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The QC data statistics of all samples</w:t>
      </w:r>
    </w:p>
    <w:tbl>
      <w:tblPr>
        <w:tblStyle w:val="2"/>
        <w:tblpPr w:leftFromText="180" w:rightFromText="180" w:vertAnchor="text" w:horzAnchor="page" w:tblpX="562" w:tblpY="586"/>
        <w:tblOverlap w:val="never"/>
        <w:tblW w:w="10850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5"/>
        <w:gridCol w:w="1155"/>
        <w:gridCol w:w="1140"/>
        <w:gridCol w:w="1080"/>
        <w:gridCol w:w="1080"/>
        <w:gridCol w:w="1080"/>
        <w:gridCol w:w="1080"/>
        <w:gridCol w:w="1080"/>
        <w:gridCol w:w="1130"/>
        <w:gridCol w:w="10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tal Reads Count(#)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tal Bases Count(bp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verage Read Length(bp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10 Bases Count(bp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20 Bases Count(bp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 Bases Count(bp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 Bases Ratio(%)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 Bases Count(bp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 Bases Ratio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1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555670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87915408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3.65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87912785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74517874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23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73495105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.97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2021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56528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3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565229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43922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04434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0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51785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49000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2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48998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306036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79635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1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3473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95088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95076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161114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66698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31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74677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94520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94506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99448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97236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28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0383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46203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46192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75309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99731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5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11960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53604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9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53592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70913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38718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.3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5880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26822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8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26802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529507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36607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86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12453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39437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9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39425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55830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4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16217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84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1127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99872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8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99860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17168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78568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1.73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0179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906680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6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906660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784886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26594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.96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1298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44777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3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44766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73878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46507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1.3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03889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59044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59032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79762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84770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91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10785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80387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80366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01238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12697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47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7868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94915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94903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15215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29234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42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8591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05110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3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05108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92029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59531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11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1981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44989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3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44987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46731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86872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.7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3136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209552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3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209550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03370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69026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.98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4913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11782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11769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27589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81475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.94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40000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24388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9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124374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39671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42928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15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89101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451947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451935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78377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70855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4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907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20956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20943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39008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974665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14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7128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96859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96848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25197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48088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26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1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886060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9988246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6.7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9986916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91673989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3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%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9698854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3.28%</w:t>
            </w:r>
          </w:p>
        </w:tc>
      </w:tr>
    </w:tbl>
    <w:p>
      <w:pPr>
        <w:numPr>
          <w:ilvl w:val="0"/>
          <w:numId w:val="0"/>
        </w:numPr>
        <w:ind w:left="0" w:leftChars="0" w:firstLine="0" w:firstLineChars="0"/>
        <w:jc w:val="center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5E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6T15:27:37Z</dcterms:created>
  <dc:creator>Administrator</dc:creator>
  <cp:lastModifiedBy>Chris</cp:lastModifiedBy>
  <dcterms:modified xsi:type="dcterms:W3CDTF">2021-03-16T15:27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